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8B5DE26" w:rsidR="00994A3D" w:rsidRPr="00994A3D" w:rsidRDefault="00654E8F" w:rsidP="00AC2703">
      <w:pPr>
        <w:pStyle w:val="Ttulo1"/>
        <w:numPr>
          <w:ilvl w:val="0"/>
          <w:numId w:val="0"/>
        </w:numPr>
        <w:ind w:left="567" w:hanging="567"/>
      </w:pPr>
      <w:r w:rsidRPr="00994A3D">
        <w:t>Supple</w:t>
      </w:r>
      <w:r w:rsidR="00974845">
        <w:t xml:space="preserve">mentary </w:t>
      </w:r>
      <w:r w:rsidRPr="00994A3D">
        <w:t>Tables</w:t>
      </w:r>
    </w:p>
    <w:p w14:paraId="15073E12" w14:textId="77777777" w:rsidR="007B4652" w:rsidRDefault="007B4652" w:rsidP="007B4652">
      <w:pPr>
        <w:autoSpaceDE w:val="0"/>
        <w:autoSpaceDN w:val="0"/>
        <w:adjustRightInd w:val="0"/>
        <w:spacing w:after="0"/>
        <w:jc w:val="both"/>
        <w:rPr>
          <w:szCs w:val="24"/>
        </w:rPr>
      </w:pPr>
      <w:proofErr w:type="gramStart"/>
      <w:r w:rsidRPr="00D05771">
        <w:rPr>
          <w:b/>
          <w:szCs w:val="24"/>
        </w:rPr>
        <w:t>Supplementary Table 1.</w:t>
      </w:r>
      <w:proofErr w:type="gramEnd"/>
      <w:r w:rsidRPr="00D05771">
        <w:rPr>
          <w:szCs w:val="24"/>
        </w:rPr>
        <w:t xml:space="preserve"> Antibodies and conditions used for immunohistochemistry in this study</w:t>
      </w:r>
    </w:p>
    <w:p w14:paraId="51E502F1" w14:textId="77777777" w:rsidR="007B4652" w:rsidRPr="004F06EB" w:rsidRDefault="007B4652" w:rsidP="007B4652">
      <w:pPr>
        <w:autoSpaceDE w:val="0"/>
        <w:autoSpaceDN w:val="0"/>
        <w:adjustRightInd w:val="0"/>
        <w:spacing w:after="0"/>
        <w:jc w:val="both"/>
        <w:rPr>
          <w:rFonts w:ascii="Times" w:hAnsi="Times"/>
          <w:szCs w:val="24"/>
          <w:lang w:val="en-GB"/>
        </w:rPr>
      </w:pPr>
    </w:p>
    <w:tbl>
      <w:tblPr>
        <w:tblW w:w="387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77"/>
        <w:gridCol w:w="2191"/>
        <w:gridCol w:w="1586"/>
        <w:gridCol w:w="2861"/>
        <w:gridCol w:w="2366"/>
        <w:gridCol w:w="1066"/>
      </w:tblGrid>
      <w:tr w:rsidR="007B4652" w:rsidRPr="004F06EB" w14:paraId="058F337A" w14:textId="77777777" w:rsidTr="002B6F2A">
        <w:trPr>
          <w:trHeight w:val="359"/>
          <w:jc w:val="center"/>
        </w:trPr>
        <w:tc>
          <w:tcPr>
            <w:tcW w:w="48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59AEBF8D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Antibody</w:t>
            </w:r>
          </w:p>
        </w:tc>
        <w:tc>
          <w:tcPr>
            <w:tcW w:w="94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1FF7628F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lone/Specie</w:t>
            </w:r>
          </w:p>
        </w:tc>
        <w:tc>
          <w:tcPr>
            <w:tcW w:w="69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708CD5B9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Manufacturer</w:t>
            </w:r>
          </w:p>
        </w:tc>
        <w:tc>
          <w:tcPr>
            <w:tcW w:w="12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65F008E0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ell conditioner/</w:t>
            </w:r>
            <w:r w:rsidRPr="00D05771"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D0577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Antigen retrieval</w:t>
            </w:r>
          </w:p>
          <w:p w14:paraId="44915E27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(min/ solution)</w:t>
            </w:r>
          </w:p>
        </w:tc>
        <w:tc>
          <w:tcPr>
            <w:tcW w:w="103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17D5E3C6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Incubation/</w:t>
            </w:r>
          </w:p>
          <w:p w14:paraId="038FE219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Secundary</w:t>
            </w:r>
            <w:proofErr w:type="spellEnd"/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 xml:space="preserve"> Ac 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41E19147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Diluition</w:t>
            </w:r>
            <w:proofErr w:type="spellEnd"/>
          </w:p>
        </w:tc>
      </w:tr>
      <w:tr w:rsidR="007B4652" w:rsidRPr="004F06EB" w14:paraId="4E1CACE1" w14:textId="77777777" w:rsidTr="002B6F2A">
        <w:trPr>
          <w:trHeight w:val="359"/>
          <w:jc w:val="center"/>
        </w:trPr>
        <w:tc>
          <w:tcPr>
            <w:tcW w:w="484" w:type="pct"/>
            <w:shd w:val="clear" w:color="auto" w:fill="FFFFFF"/>
            <w:noWrap/>
            <w:hideMark/>
          </w:tcPr>
          <w:p w14:paraId="61B68B43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BRAF</w:t>
            </w: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pt-BR"/>
              </w:rPr>
              <w:t>V600E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33096F2B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E1 /mouse monoclonal</w:t>
            </w:r>
          </w:p>
        </w:tc>
        <w:tc>
          <w:tcPr>
            <w:tcW w:w="694" w:type="pct"/>
            <w:shd w:val="clear" w:color="auto" w:fill="FFFFFF"/>
            <w:noWrap/>
            <w:hideMark/>
          </w:tcPr>
          <w:p w14:paraId="0BFA98B2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pring</w:t>
            </w:r>
          </w:p>
        </w:tc>
        <w:tc>
          <w:tcPr>
            <w:tcW w:w="1224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27C09080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4 min/CC1</w:t>
            </w:r>
          </w:p>
        </w:tc>
        <w:tc>
          <w:tcPr>
            <w:tcW w:w="1031" w:type="pct"/>
            <w:shd w:val="clear" w:color="auto" w:fill="FFFFFF"/>
            <w:noWrap/>
            <w:hideMark/>
          </w:tcPr>
          <w:p w14:paraId="21743BF2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16 min/ </w:t>
            </w: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Optiview</w:t>
            </w:r>
            <w:proofErr w:type="spellEnd"/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32C644C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:100</w:t>
            </w:r>
          </w:p>
          <w:p w14:paraId="59105F9F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14:paraId="64313074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B4652" w:rsidRPr="004F06EB" w14:paraId="467B84C4" w14:textId="77777777" w:rsidTr="002B6F2A">
        <w:trPr>
          <w:trHeight w:val="359"/>
          <w:jc w:val="center"/>
        </w:trPr>
        <w:tc>
          <w:tcPr>
            <w:tcW w:w="484" w:type="pct"/>
            <w:shd w:val="clear" w:color="auto" w:fill="auto"/>
            <w:noWrap/>
            <w:hideMark/>
          </w:tcPr>
          <w:p w14:paraId="3D210C4E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ER-</w:t>
            </w:r>
            <w:r w:rsidRPr="004F06EB">
              <w:rPr>
                <w:b/>
                <w:bCs/>
                <w:color w:val="000000"/>
                <w:sz w:val="18"/>
                <w:szCs w:val="18"/>
              </w:rPr>
              <w:t>α</w:t>
            </w:r>
          </w:p>
        </w:tc>
        <w:tc>
          <w:tcPr>
            <w:tcW w:w="940" w:type="pct"/>
            <w:shd w:val="clear" w:color="auto" w:fill="auto"/>
            <w:noWrap/>
            <w:hideMark/>
          </w:tcPr>
          <w:p w14:paraId="37E1DAA3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P1 /rabbit monoclonal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6E8D71EF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entana</w:t>
            </w:r>
            <w:proofErr w:type="spellEnd"/>
          </w:p>
        </w:tc>
        <w:tc>
          <w:tcPr>
            <w:tcW w:w="1224" w:type="pct"/>
            <w:shd w:val="clear" w:color="auto" w:fill="auto"/>
            <w:noWrap/>
            <w:hideMark/>
          </w:tcPr>
          <w:p w14:paraId="4358CC0B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4min/CC1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4098A354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16 min/ </w:t>
            </w:r>
          </w:p>
          <w:p w14:paraId="3ABEA57B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UltraView</w:t>
            </w:r>
            <w:proofErr w:type="spellEnd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DAB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3EDF42F7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re-</w:t>
            </w: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iluited</w:t>
            </w:r>
            <w:proofErr w:type="spellEnd"/>
          </w:p>
          <w:p w14:paraId="1618CB0F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14:paraId="5032C34F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B4652" w:rsidRPr="004F06EB" w14:paraId="7C7A0335" w14:textId="77777777" w:rsidTr="002B6F2A">
        <w:trPr>
          <w:trHeight w:val="359"/>
          <w:jc w:val="center"/>
        </w:trPr>
        <w:tc>
          <w:tcPr>
            <w:tcW w:w="484" w:type="pct"/>
            <w:shd w:val="clear" w:color="auto" w:fill="FFFFFF"/>
            <w:noWrap/>
            <w:hideMark/>
          </w:tcPr>
          <w:p w14:paraId="0BA12F98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PR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1AB8C45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E2 /rabbit monoclonal</w:t>
            </w:r>
          </w:p>
        </w:tc>
        <w:tc>
          <w:tcPr>
            <w:tcW w:w="694" w:type="pct"/>
            <w:shd w:val="clear" w:color="auto" w:fill="FFFFFF"/>
            <w:noWrap/>
            <w:hideMark/>
          </w:tcPr>
          <w:p w14:paraId="6D3119CA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Ventana</w:t>
            </w:r>
            <w:proofErr w:type="spellEnd"/>
          </w:p>
        </w:tc>
        <w:tc>
          <w:tcPr>
            <w:tcW w:w="1224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0FB75BB6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4min/CC1</w:t>
            </w:r>
          </w:p>
        </w:tc>
        <w:tc>
          <w:tcPr>
            <w:tcW w:w="1031" w:type="pct"/>
            <w:shd w:val="clear" w:color="auto" w:fill="FFFFFF"/>
            <w:noWrap/>
            <w:hideMark/>
          </w:tcPr>
          <w:p w14:paraId="08461C3A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16 min/ </w:t>
            </w:r>
          </w:p>
          <w:p w14:paraId="04B59F03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UltraView</w:t>
            </w:r>
            <w:proofErr w:type="spellEnd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 DAB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FFFFFF"/>
            <w:noWrap/>
            <w:hideMark/>
          </w:tcPr>
          <w:p w14:paraId="46A1E392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Pre-</w:t>
            </w: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iluited</w:t>
            </w:r>
            <w:proofErr w:type="spellEnd"/>
          </w:p>
          <w:p w14:paraId="4BA43BB1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14:paraId="7692E577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</w:tr>
      <w:tr w:rsidR="007B4652" w:rsidRPr="004F06EB" w14:paraId="69D40417" w14:textId="77777777" w:rsidTr="002B6F2A">
        <w:trPr>
          <w:trHeight w:val="359"/>
          <w:jc w:val="center"/>
        </w:trPr>
        <w:tc>
          <w:tcPr>
            <w:tcW w:w="484" w:type="pct"/>
            <w:shd w:val="clear" w:color="auto" w:fill="auto"/>
            <w:noWrap/>
            <w:hideMark/>
          </w:tcPr>
          <w:p w14:paraId="6FDA078E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Ki-67</w:t>
            </w:r>
          </w:p>
        </w:tc>
        <w:tc>
          <w:tcPr>
            <w:tcW w:w="940" w:type="pct"/>
            <w:shd w:val="clear" w:color="auto" w:fill="auto"/>
            <w:noWrap/>
            <w:hideMark/>
          </w:tcPr>
          <w:p w14:paraId="1A60C3CE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SP6 / rabbit monoclonal</w:t>
            </w:r>
          </w:p>
        </w:tc>
        <w:tc>
          <w:tcPr>
            <w:tcW w:w="694" w:type="pct"/>
            <w:shd w:val="clear" w:color="auto" w:fill="auto"/>
            <w:noWrap/>
            <w:hideMark/>
          </w:tcPr>
          <w:p w14:paraId="0D447B00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CellMarque</w:t>
            </w:r>
            <w:proofErr w:type="spellEnd"/>
          </w:p>
        </w:tc>
        <w:tc>
          <w:tcPr>
            <w:tcW w:w="1224" w:type="pct"/>
            <w:shd w:val="clear" w:color="auto" w:fill="auto"/>
            <w:noWrap/>
            <w:hideMark/>
          </w:tcPr>
          <w:p w14:paraId="172F5537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64min/CC1</w:t>
            </w:r>
          </w:p>
        </w:tc>
        <w:tc>
          <w:tcPr>
            <w:tcW w:w="1031" w:type="pct"/>
            <w:shd w:val="clear" w:color="auto" w:fill="auto"/>
            <w:noWrap/>
            <w:hideMark/>
          </w:tcPr>
          <w:p w14:paraId="0DE4EAE3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32 min</w:t>
            </w:r>
          </w:p>
        </w:tc>
        <w:tc>
          <w:tcPr>
            <w:tcW w:w="626" w:type="pct"/>
            <w:shd w:val="clear" w:color="auto" w:fill="auto"/>
            <w:noWrap/>
            <w:hideMark/>
          </w:tcPr>
          <w:p w14:paraId="2213BA05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:300</w:t>
            </w:r>
          </w:p>
        </w:tc>
      </w:tr>
      <w:tr w:rsidR="007B4652" w:rsidRPr="004F06EB" w14:paraId="666D7698" w14:textId="77777777" w:rsidTr="002B6F2A">
        <w:trPr>
          <w:trHeight w:val="359"/>
          <w:jc w:val="center"/>
        </w:trPr>
        <w:tc>
          <w:tcPr>
            <w:tcW w:w="484" w:type="pct"/>
            <w:shd w:val="clear" w:color="auto" w:fill="FFFFFF"/>
            <w:noWrap/>
          </w:tcPr>
          <w:p w14:paraId="05ADE1FE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</w:p>
          <w:p w14:paraId="7AC37582" w14:textId="77777777" w:rsidR="007B4652" w:rsidRPr="004F06EB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E-</w:t>
            </w:r>
            <w:r w:rsidRPr="004F06EB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pt-BR"/>
              </w:rPr>
              <w:t>cadherin</w:t>
            </w:r>
          </w:p>
        </w:tc>
        <w:tc>
          <w:tcPr>
            <w:tcW w:w="940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7FEAD2" w14:textId="77777777" w:rsidR="007B465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14:paraId="41605806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NCH38/mouse monoclonal</w:t>
            </w:r>
          </w:p>
          <w:p w14:paraId="281DC0F0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  <w:p w14:paraId="187F7A1A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694" w:type="pct"/>
            <w:shd w:val="clear" w:color="auto" w:fill="FFFFFF"/>
            <w:noWrap/>
            <w:vAlign w:val="center"/>
          </w:tcPr>
          <w:p w14:paraId="6D7BF2C9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proofErr w:type="spellStart"/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DAKOCytomation</w:t>
            </w:r>
            <w:proofErr w:type="spellEnd"/>
          </w:p>
        </w:tc>
        <w:tc>
          <w:tcPr>
            <w:tcW w:w="1224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71E03D4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45 min/pH 6.0 - Target antigen </w:t>
            </w:r>
          </w:p>
          <w:p w14:paraId="6585AAC3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Retrieval solution</w:t>
            </w:r>
          </w:p>
          <w:p w14:paraId="53F4F75F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031" w:type="pct"/>
            <w:shd w:val="clear" w:color="auto" w:fill="FFFFFF"/>
            <w:noWrap/>
            <w:vAlign w:val="center"/>
          </w:tcPr>
          <w:p w14:paraId="77C2CD00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 xml:space="preserve">30 min/Strep ABC complex – </w:t>
            </w:r>
          </w:p>
          <w:p w14:paraId="073F82DF" w14:textId="77777777" w:rsidR="007B4652" w:rsidRPr="00D05771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D05771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HRP Duet kit</w:t>
            </w:r>
          </w:p>
        </w:tc>
        <w:tc>
          <w:tcPr>
            <w:tcW w:w="626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A8C60E2" w14:textId="77777777" w:rsidR="007B4652" w:rsidRPr="004F06EB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pt-BR"/>
              </w:rPr>
            </w:pPr>
            <w:r w:rsidRPr="004F06EB">
              <w:rPr>
                <w:rFonts w:eastAsia="Times New Roman"/>
                <w:color w:val="000000"/>
                <w:sz w:val="18"/>
                <w:szCs w:val="18"/>
                <w:lang w:eastAsia="pt-BR"/>
              </w:rPr>
              <w:t>1:50</w:t>
            </w:r>
          </w:p>
        </w:tc>
      </w:tr>
    </w:tbl>
    <w:p w14:paraId="106BA3C7" w14:textId="77777777" w:rsidR="007B4652" w:rsidRPr="00083EC0" w:rsidRDefault="007B4652" w:rsidP="007B4652">
      <w:pPr>
        <w:spacing w:after="1014"/>
        <w:jc w:val="both"/>
        <w:rPr>
          <w:szCs w:val="24"/>
        </w:rPr>
      </w:pPr>
      <w:r w:rsidRPr="00D05771">
        <w:rPr>
          <w:rFonts w:eastAsia="Times New Roman"/>
          <w:bCs/>
          <w:color w:val="000000"/>
          <w:sz w:val="20"/>
          <w:szCs w:val="20"/>
          <w:lang w:eastAsia="pt-BR"/>
        </w:rPr>
        <w:t>BRAF</w:t>
      </w:r>
      <w:r w:rsidRPr="00D05771">
        <w:rPr>
          <w:rFonts w:eastAsia="Times New Roman"/>
          <w:bCs/>
          <w:color w:val="000000"/>
          <w:sz w:val="20"/>
          <w:szCs w:val="20"/>
          <w:vertAlign w:val="superscript"/>
          <w:lang w:eastAsia="pt-BR"/>
        </w:rPr>
        <w:t>V600E</w:t>
      </w:r>
      <w:r w:rsidRPr="00D05771">
        <w:rPr>
          <w:rFonts w:eastAsia="Times New Roman"/>
          <w:bCs/>
          <w:color w:val="000000"/>
          <w:sz w:val="20"/>
          <w:szCs w:val="20"/>
          <w:lang w:eastAsia="pt-BR"/>
        </w:rPr>
        <w:t>= valine (V) to a glutamic acid (E) amino acid substitution at position 600 in BRAF; ER-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α</w:t>
      </w:r>
      <w:r w:rsidRPr="00D05771">
        <w:rPr>
          <w:rFonts w:eastAsia="Times New Roman"/>
          <w:bCs/>
          <w:color w:val="000000"/>
          <w:sz w:val="20"/>
          <w:szCs w:val="20"/>
          <w:lang w:eastAsia="pt-BR"/>
        </w:rPr>
        <w:t>=</w:t>
      </w:r>
      <w:r w:rsidRPr="00D05771">
        <w:t xml:space="preserve"> E</w:t>
      </w:r>
      <w:r w:rsidRPr="00D05771">
        <w:rPr>
          <w:rFonts w:eastAsia="Times New Roman"/>
          <w:bCs/>
          <w:color w:val="000000"/>
          <w:sz w:val="20"/>
          <w:szCs w:val="20"/>
          <w:lang w:eastAsia="pt-BR"/>
        </w:rPr>
        <w:t xml:space="preserve">strogen receptor 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α</w:t>
      </w:r>
      <w:r w:rsidRPr="00D05771">
        <w:rPr>
          <w:rFonts w:eastAsia="Times New Roman"/>
          <w:bCs/>
          <w:color w:val="000000"/>
          <w:sz w:val="20"/>
          <w:szCs w:val="20"/>
          <w:lang w:eastAsia="pt-BR"/>
        </w:rPr>
        <w:t xml:space="preserve">; </w:t>
      </w:r>
      <w:r>
        <w:rPr>
          <w:rFonts w:eastAsia="Times New Roman"/>
          <w:bCs/>
          <w:color w:val="000000"/>
          <w:sz w:val="20"/>
          <w:szCs w:val="20"/>
          <w:lang w:eastAsia="pt-BR"/>
        </w:rPr>
        <w:t>PR= Progesterone receptor; DAB=</w:t>
      </w:r>
      <w:r w:rsidRPr="003949C8">
        <w:t xml:space="preserve"> 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3, 3</w:t>
      </w:r>
      <w:r>
        <w:rPr>
          <w:rFonts w:eastAsia="Times New Roman"/>
          <w:bCs/>
          <w:color w:val="000000"/>
          <w:sz w:val="20"/>
          <w:szCs w:val="20"/>
          <w:lang w:eastAsia="pt-BR"/>
        </w:rPr>
        <w:t>’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 xml:space="preserve"> -</w:t>
      </w:r>
      <w:proofErr w:type="spellStart"/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diaminobenzidine</w:t>
      </w:r>
      <w:proofErr w:type="spellEnd"/>
    </w:p>
    <w:p w14:paraId="0C76B4C1" w14:textId="77777777" w:rsidR="007B4652" w:rsidRDefault="007B4652" w:rsidP="007B4652">
      <w:pPr>
        <w:pStyle w:val="SemEspaamento"/>
        <w:rPr>
          <w:b/>
          <w:szCs w:val="24"/>
        </w:rPr>
      </w:pPr>
    </w:p>
    <w:p w14:paraId="5488E1DE" w14:textId="77777777" w:rsidR="007B4652" w:rsidRPr="003B4650" w:rsidRDefault="007B4652" w:rsidP="007B4652">
      <w:pPr>
        <w:pStyle w:val="SemEspaamento"/>
        <w:rPr>
          <w:szCs w:val="24"/>
        </w:rPr>
      </w:pPr>
      <w:proofErr w:type="gramStart"/>
      <w:r>
        <w:rPr>
          <w:b/>
          <w:szCs w:val="24"/>
        </w:rPr>
        <w:t>Supplementary Table 2</w:t>
      </w:r>
      <w:r w:rsidRPr="003B4650">
        <w:rPr>
          <w:szCs w:val="24"/>
        </w:rPr>
        <w:t>.</w:t>
      </w:r>
      <w:proofErr w:type="gramEnd"/>
      <w:r w:rsidRPr="003B4650">
        <w:rPr>
          <w:szCs w:val="24"/>
        </w:rPr>
        <w:t xml:space="preserve"> Prevalence of PTC variants (n=53)</w:t>
      </w:r>
    </w:p>
    <w:tbl>
      <w:tblPr>
        <w:tblW w:w="3408" w:type="dxa"/>
        <w:jc w:val="center"/>
        <w:tblInd w:w="93" w:type="dxa"/>
        <w:tblLook w:val="04A0" w:firstRow="1" w:lastRow="0" w:firstColumn="1" w:lastColumn="0" w:noHBand="0" w:noVBand="1"/>
      </w:tblPr>
      <w:tblGrid>
        <w:gridCol w:w="1603"/>
        <w:gridCol w:w="960"/>
        <w:gridCol w:w="960"/>
      </w:tblGrid>
      <w:tr w:rsidR="007B4652" w:rsidRPr="00D05771" w14:paraId="165BDC16" w14:textId="77777777" w:rsidTr="002B6F2A">
        <w:trPr>
          <w:trHeight w:val="300"/>
          <w:jc w:val="center"/>
        </w:trPr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ECDF" w14:textId="77777777" w:rsidR="007B4652" w:rsidRPr="00D05771" w:rsidRDefault="007B4652" w:rsidP="002B6F2A">
            <w:pPr>
              <w:spacing w:after="0"/>
              <w:rPr>
                <w:rFonts w:eastAsia="Times New Roman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4FE15" w14:textId="77777777" w:rsidR="007B4652" w:rsidRPr="00D05771" w:rsidRDefault="007B4652" w:rsidP="002B6F2A">
            <w:pPr>
              <w:spacing w:after="0"/>
              <w:rPr>
                <w:rFonts w:eastAsia="Times New Roman" w:cs="Calibri"/>
                <w:color w:val="000000"/>
              </w:rPr>
            </w:pPr>
            <w:r w:rsidRPr="00D05771"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421A7" w14:textId="77777777" w:rsidR="007B4652" w:rsidRPr="00D05771" w:rsidRDefault="007B4652" w:rsidP="002B6F2A">
            <w:pPr>
              <w:spacing w:after="0"/>
              <w:rPr>
                <w:rFonts w:eastAsia="Times New Roman" w:cs="Calibri"/>
                <w:color w:val="000000"/>
              </w:rPr>
            </w:pPr>
            <w:r w:rsidRPr="00D05771">
              <w:rPr>
                <w:rFonts w:eastAsia="Times New Roman" w:cs="Calibri"/>
                <w:color w:val="000000"/>
              </w:rPr>
              <w:t> </w:t>
            </w:r>
          </w:p>
        </w:tc>
      </w:tr>
      <w:tr w:rsidR="007B4652" w:rsidRPr="002557B6" w14:paraId="55429605" w14:textId="77777777" w:rsidTr="002B6F2A">
        <w:trPr>
          <w:trHeight w:val="290"/>
          <w:jc w:val="center"/>
        </w:trPr>
        <w:tc>
          <w:tcPr>
            <w:tcW w:w="340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F85B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TC variants</w:t>
            </w:r>
            <w:r w:rsidRPr="002557B6">
              <w:rPr>
                <w:rFonts w:eastAsia="Times New Roman"/>
                <w:color w:val="000000"/>
              </w:rPr>
              <w:t xml:space="preserve"> Prevalence</w:t>
            </w:r>
          </w:p>
        </w:tc>
      </w:tr>
      <w:tr w:rsidR="007B4652" w:rsidRPr="002557B6" w14:paraId="7AC377D1" w14:textId="77777777" w:rsidTr="002B6F2A">
        <w:trPr>
          <w:trHeight w:val="300"/>
          <w:jc w:val="center"/>
        </w:trPr>
        <w:tc>
          <w:tcPr>
            <w:tcW w:w="340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22B49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 xml:space="preserve">                  N=53 (100%)</w:t>
            </w:r>
          </w:p>
        </w:tc>
      </w:tr>
      <w:tr w:rsidR="007B4652" w:rsidRPr="002557B6" w14:paraId="604A1EEA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8722" w14:textId="77777777" w:rsidR="007B4652" w:rsidRPr="002557B6" w:rsidRDefault="007B4652" w:rsidP="002B6F2A">
            <w:pPr>
              <w:spacing w:after="0"/>
              <w:rPr>
                <w:rFonts w:eastAsia="Times New Roman"/>
                <w:b/>
                <w:bCs/>
                <w:color w:val="000000"/>
              </w:rPr>
            </w:pPr>
            <w:r w:rsidRPr="002557B6">
              <w:rPr>
                <w:rFonts w:eastAsia="Times New Roman"/>
                <w:b/>
                <w:bCs/>
                <w:color w:val="000000"/>
              </w:rPr>
              <w:t>Classific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0716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557B6">
              <w:rPr>
                <w:rFonts w:eastAsia="Times New Roman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8168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2557B6">
              <w:rPr>
                <w:rFonts w:eastAsia="Times New Roman"/>
                <w:b/>
                <w:bCs/>
                <w:color w:val="000000"/>
              </w:rPr>
              <w:t>%</w:t>
            </w:r>
          </w:p>
        </w:tc>
      </w:tr>
      <w:tr w:rsidR="007B4652" w:rsidRPr="002557B6" w14:paraId="21EFA66C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D053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Class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C769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D706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79</w:t>
            </w:r>
          </w:p>
        </w:tc>
      </w:tr>
      <w:tr w:rsidR="007B4652" w:rsidRPr="002557B6" w14:paraId="42C79F2E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3B48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Follicula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EC8F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F4A8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9</w:t>
            </w:r>
          </w:p>
        </w:tc>
      </w:tr>
      <w:tr w:rsidR="007B4652" w:rsidRPr="002557B6" w14:paraId="24762A11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92DB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Tall cell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D205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DEA66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4</w:t>
            </w:r>
          </w:p>
        </w:tc>
      </w:tr>
      <w:tr w:rsidR="007B4652" w:rsidRPr="002557B6" w14:paraId="3E1A9D1E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8DF0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Clear ce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2021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7A10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2</w:t>
            </w:r>
          </w:p>
        </w:tc>
      </w:tr>
      <w:tr w:rsidR="007B4652" w:rsidRPr="002557B6" w14:paraId="2B20207F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518E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Soli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D45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7AE3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2</w:t>
            </w:r>
          </w:p>
        </w:tc>
      </w:tr>
      <w:tr w:rsidR="007B4652" w:rsidRPr="002557B6" w14:paraId="53399D85" w14:textId="77777777" w:rsidTr="002B6F2A">
        <w:trPr>
          <w:trHeight w:val="290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6D4D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2557B6">
              <w:rPr>
                <w:rFonts w:eastAsia="Times New Roman"/>
                <w:color w:val="000000"/>
              </w:rPr>
              <w:t>Oncocyti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C930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0258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2</w:t>
            </w:r>
          </w:p>
        </w:tc>
      </w:tr>
      <w:tr w:rsidR="007B4652" w:rsidRPr="002557B6" w14:paraId="5E978E23" w14:textId="77777777" w:rsidTr="002B6F2A">
        <w:trPr>
          <w:trHeight w:val="300"/>
          <w:jc w:val="center"/>
        </w:trPr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CCFF4" w14:textId="77777777" w:rsidR="007B4652" w:rsidRPr="002557B6" w:rsidRDefault="007B4652" w:rsidP="002B6F2A">
            <w:pPr>
              <w:spacing w:after="0"/>
              <w:rPr>
                <w:rFonts w:eastAsia="Times New Roman"/>
                <w:color w:val="000000"/>
              </w:rPr>
            </w:pPr>
            <w:proofErr w:type="spellStart"/>
            <w:r w:rsidRPr="002557B6">
              <w:rPr>
                <w:rFonts w:eastAsia="Times New Roman"/>
                <w:color w:val="000000"/>
              </w:rPr>
              <w:t>Whartin</w:t>
            </w:r>
            <w:proofErr w:type="spellEnd"/>
            <w:r w:rsidRPr="002557B6">
              <w:rPr>
                <w:rFonts w:eastAsia="Times New Roman"/>
                <w:color w:val="000000"/>
              </w:rPr>
              <w:t>-lik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2BF45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AF08" w14:textId="77777777" w:rsidR="007B4652" w:rsidRPr="002557B6" w:rsidRDefault="007B4652" w:rsidP="002B6F2A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2557B6">
              <w:rPr>
                <w:rFonts w:eastAsia="Times New Roman"/>
                <w:color w:val="000000"/>
              </w:rPr>
              <w:t>2</w:t>
            </w:r>
          </w:p>
        </w:tc>
      </w:tr>
    </w:tbl>
    <w:p w14:paraId="7734B272" w14:textId="77777777" w:rsidR="007B4652" w:rsidRDefault="007B4652" w:rsidP="007B4652">
      <w:pPr>
        <w:spacing w:after="1014"/>
        <w:rPr>
          <w:szCs w:val="24"/>
        </w:rPr>
      </w:pPr>
      <w:r>
        <w:rPr>
          <w:rFonts w:eastAsia="Times New Roman"/>
          <w:bCs/>
          <w:color w:val="000000"/>
          <w:sz w:val="20"/>
          <w:szCs w:val="20"/>
          <w:lang w:eastAsia="pt-BR"/>
        </w:rPr>
        <w:t xml:space="preserve">PTC= Papillary thyroid carcinoma </w:t>
      </w:r>
    </w:p>
    <w:p w14:paraId="3BAEC889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3B4FF2AE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051DDEEC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65FDB1D0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509B6D9A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75C87C24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274F710F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2DB10938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7BBB68BB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5FADC166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27E13C73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06D8CBD1" w14:textId="77777777" w:rsidR="007B4652" w:rsidRDefault="007B4652" w:rsidP="007B4652">
      <w:pPr>
        <w:pStyle w:val="SemEspaamento"/>
        <w:tabs>
          <w:tab w:val="left" w:pos="10260"/>
        </w:tabs>
        <w:rPr>
          <w:b/>
          <w:szCs w:val="24"/>
        </w:rPr>
      </w:pPr>
    </w:p>
    <w:p w14:paraId="44D103BA" w14:textId="77777777" w:rsidR="007B4652" w:rsidRPr="00C363ED" w:rsidRDefault="007B4652" w:rsidP="007B4652">
      <w:pPr>
        <w:pStyle w:val="SemEspaamento"/>
        <w:tabs>
          <w:tab w:val="left" w:pos="10260"/>
        </w:tabs>
        <w:rPr>
          <w:szCs w:val="24"/>
        </w:rPr>
      </w:pPr>
      <w:proofErr w:type="gramStart"/>
      <w:r>
        <w:rPr>
          <w:b/>
          <w:szCs w:val="24"/>
        </w:rPr>
        <w:t xml:space="preserve">Supplementary </w:t>
      </w:r>
      <w:r w:rsidRPr="000C7C4E">
        <w:rPr>
          <w:b/>
          <w:szCs w:val="24"/>
        </w:rPr>
        <w:t>Table 3.</w:t>
      </w:r>
      <w:proofErr w:type="gramEnd"/>
      <w:r w:rsidRPr="00C363ED">
        <w:rPr>
          <w:szCs w:val="24"/>
        </w:rPr>
        <w:t xml:space="preserve">  </w:t>
      </w:r>
      <w:r>
        <w:rPr>
          <w:szCs w:val="24"/>
        </w:rPr>
        <w:t>Single-covariate</w:t>
      </w:r>
      <w:r w:rsidRPr="00F6720C">
        <w:rPr>
          <w:szCs w:val="24"/>
        </w:rPr>
        <w:t xml:space="preserve"> </w:t>
      </w:r>
      <w:proofErr w:type="spellStart"/>
      <w:r w:rsidRPr="00F6720C">
        <w:rPr>
          <w:szCs w:val="24"/>
        </w:rPr>
        <w:t>logistc</w:t>
      </w:r>
      <w:proofErr w:type="spellEnd"/>
      <w:r w:rsidRPr="00F6720C">
        <w:rPr>
          <w:szCs w:val="24"/>
        </w:rPr>
        <w:t xml:space="preserve"> regression of </w:t>
      </w:r>
      <w:r w:rsidRPr="00C363ED">
        <w:rPr>
          <w:szCs w:val="24"/>
        </w:rPr>
        <w:t>BRAF</w:t>
      </w:r>
      <w:r w:rsidRPr="00C363ED">
        <w:rPr>
          <w:szCs w:val="24"/>
          <w:vertAlign w:val="superscript"/>
        </w:rPr>
        <w:t>V600E</w:t>
      </w:r>
      <w:r w:rsidRPr="00C363ED">
        <w:rPr>
          <w:szCs w:val="24"/>
        </w:rPr>
        <w:t xml:space="preserve">, ER-α, PR, Ki-67 and E-cadherin protein expression with </w:t>
      </w:r>
      <w:r>
        <w:rPr>
          <w:szCs w:val="24"/>
        </w:rPr>
        <w:t xml:space="preserve">social and </w:t>
      </w:r>
      <w:r w:rsidRPr="00C363ED">
        <w:rPr>
          <w:szCs w:val="24"/>
        </w:rPr>
        <w:t>demographic and clinicopathological features of PTC patients</w:t>
      </w:r>
    </w:p>
    <w:tbl>
      <w:tblPr>
        <w:tblW w:w="0" w:type="auto"/>
        <w:jc w:val="center"/>
        <w:tblInd w:w="-198" w:type="dxa"/>
        <w:tblLook w:val="04A0" w:firstRow="1" w:lastRow="0" w:firstColumn="1" w:lastColumn="0" w:noHBand="0" w:noVBand="1"/>
      </w:tblPr>
      <w:tblGrid>
        <w:gridCol w:w="672"/>
        <w:gridCol w:w="442"/>
        <w:gridCol w:w="442"/>
        <w:gridCol w:w="329"/>
        <w:gridCol w:w="308"/>
        <w:gridCol w:w="308"/>
        <w:gridCol w:w="500"/>
        <w:gridCol w:w="442"/>
        <w:gridCol w:w="265"/>
        <w:gridCol w:w="254"/>
        <w:gridCol w:w="329"/>
        <w:gridCol w:w="507"/>
        <w:gridCol w:w="426"/>
        <w:gridCol w:w="442"/>
        <w:gridCol w:w="410"/>
        <w:gridCol w:w="245"/>
        <w:gridCol w:w="160"/>
        <w:gridCol w:w="192"/>
        <w:gridCol w:w="308"/>
        <w:gridCol w:w="191"/>
        <w:gridCol w:w="252"/>
        <w:gridCol w:w="252"/>
        <w:gridCol w:w="265"/>
        <w:gridCol w:w="254"/>
        <w:gridCol w:w="179"/>
        <w:gridCol w:w="281"/>
        <w:gridCol w:w="179"/>
        <w:gridCol w:w="270"/>
        <w:gridCol w:w="250"/>
        <w:gridCol w:w="204"/>
        <w:gridCol w:w="204"/>
        <w:gridCol w:w="308"/>
        <w:gridCol w:w="308"/>
        <w:gridCol w:w="252"/>
        <w:gridCol w:w="252"/>
        <w:gridCol w:w="265"/>
        <w:gridCol w:w="254"/>
        <w:gridCol w:w="265"/>
        <w:gridCol w:w="254"/>
        <w:gridCol w:w="265"/>
        <w:gridCol w:w="254"/>
        <w:gridCol w:w="204"/>
        <w:gridCol w:w="204"/>
        <w:gridCol w:w="184"/>
        <w:gridCol w:w="292"/>
        <w:gridCol w:w="184"/>
        <w:gridCol w:w="186"/>
        <w:gridCol w:w="285"/>
      </w:tblGrid>
      <w:tr w:rsidR="007B4652" w:rsidRPr="00985966" w14:paraId="2E753065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E0B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2C1A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AE07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2A1D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819D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4FBD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D54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EE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1E6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98F9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63C3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1ECC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4F7A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14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8BB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693E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53B9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C09E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52BB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50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0934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E77B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268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23D0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CBBF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2EA7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895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7B5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</w:tr>
      <w:tr w:rsidR="007B4652" w:rsidRPr="00FC5422" w14:paraId="05379343" w14:textId="77777777" w:rsidTr="007B4652">
        <w:trPr>
          <w:trHeight w:val="422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607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AC7205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lecular Biomarkers</w:t>
            </w:r>
          </w:p>
        </w:tc>
        <w:tc>
          <w:tcPr>
            <w:tcW w:w="0" w:type="auto"/>
            <w:gridSpan w:val="4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7A3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Molecular Biomarkers</w:t>
            </w:r>
          </w:p>
        </w:tc>
      </w:tr>
      <w:tr w:rsidR="007B4652" w:rsidRPr="00FC5422" w14:paraId="4DF67A8A" w14:textId="77777777" w:rsidTr="007B4652">
        <w:trPr>
          <w:trHeight w:val="422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9299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2F5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BRAF</w:t>
            </w: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  <w:vertAlign w:val="superscript"/>
              </w:rPr>
              <w:t xml:space="preserve">V600E </w:t>
            </w: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(n=53)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3AF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R-α (n=53)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548A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PR (n=48)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14BF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Ki67 (n=49)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40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4"/>
                <w:szCs w:val="14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4"/>
                <w:szCs w:val="14"/>
              </w:rPr>
              <w:t>E-cadherin (n=51)</w:t>
            </w:r>
          </w:p>
        </w:tc>
      </w:tr>
      <w:tr w:rsidR="007B4652" w:rsidRPr="00FC5422" w14:paraId="5026AB98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C7ECA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*χ2; **Fisher's exact t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CDB6E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Neg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EF852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os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  (n=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07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ECD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95% 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28B03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-     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FD880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Neg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  (n=3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817A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os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      (n=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175A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7DA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95% 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4C9F7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8F975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Neg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DB40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os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  (n=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05F0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BBF9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95% 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177A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B7B7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Low     (n=3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06A88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Moderate (n=1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7CEBE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High   (n=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167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OR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</w:rPr>
              <w:t>#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0F44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95% 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18DC2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1B3A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proofErr w:type="spellStart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Neg</w:t>
            </w:r>
            <w:proofErr w:type="spellEnd"/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   (n=19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518E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Low (n=18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6A3C7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High (n=14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DE76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OR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  <w:vertAlign w:val="superscript"/>
              </w:rPr>
              <w:t>$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2921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95% 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C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I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6C488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p-value</w:t>
            </w:r>
          </w:p>
        </w:tc>
      </w:tr>
      <w:tr w:rsidR="007B4652" w:rsidRPr="00FC5422" w14:paraId="44A151E2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D68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Sex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2A5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82D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B0B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86A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2ED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280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834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813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A2B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7BB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779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6B5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C9FB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1F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E77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6BC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1A1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26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C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C87F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957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1BB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F781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041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A88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3E1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427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7A5B48CF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25D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81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2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71C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FE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86E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471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558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1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19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6DC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E36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0A3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6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38D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A9CD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4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644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1F7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9F2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075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83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2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6667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1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4BA5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8B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01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10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24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35D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5(2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12E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1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210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(2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1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08F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FDC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40*</w:t>
            </w:r>
          </w:p>
        </w:tc>
      </w:tr>
      <w:tr w:rsidR="007B4652" w:rsidRPr="00FC5422" w14:paraId="52413401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514E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FA46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2(7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FB7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1(8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24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2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B7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1-9.7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E12AF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B4C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8(8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CDF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5(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B26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</w:t>
            </w:r>
            <w:r>
              <w:rPr>
                <w:rFonts w:eastAsia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8587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0-3.3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47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1937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3(8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2B2D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6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D7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83C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05-1.10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ED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B4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7(7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938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9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703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34B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596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0-3.06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B460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1A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4(7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7A9E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6(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D6FE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7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2C1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180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9-3.91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CE4C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65744624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ED6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Age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500A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FE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D98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038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38EA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E45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B12B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CE6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EE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E61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37E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800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3D5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7C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0022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EA14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F85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0884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22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5D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1320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12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6CDA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58C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E3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B0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91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592E560E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3AD4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&lt;5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BE46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E1D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C53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B3C6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ED1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9C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9(5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B224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92F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03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43D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7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CFB7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5(6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83A8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A4AA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A0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33C2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6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FE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2(63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464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6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976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E7E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A07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047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0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3B0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6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580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0(5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B78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70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38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0F2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33*</w:t>
            </w:r>
          </w:p>
        </w:tc>
      </w:tr>
      <w:tr w:rsidR="007B4652" w:rsidRPr="00FC5422" w14:paraId="451A0D28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349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≥5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69F7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349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0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1B22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D45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39-3.5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AFAB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90D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5(4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BD4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54F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2569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8-1.9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B11C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F2A2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3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D0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9F0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9DB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7-7.87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AA08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C2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37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BF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4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740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02A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6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EA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8-5.92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F0EA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335C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3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2E3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931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8C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6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941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7-5.68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843B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0B827BEA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9D4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Tumo</w:t>
            </w: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r size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9C69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5981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1AB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F9E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DC1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BC31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E8F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8B5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B4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B8E0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7AC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2FF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E01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A54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9DF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A2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246B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EE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EB6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9DB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960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4546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5D7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97B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1A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BD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94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57F60C76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7B0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≤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580A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5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58C3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01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733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545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6DEF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6(4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23D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AEF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043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7A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D5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7(4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F8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3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3C1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C2A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81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8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7B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51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61B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2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3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F7A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7BE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92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065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012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9F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C1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4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19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F6B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495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980*</w:t>
            </w:r>
          </w:p>
        </w:tc>
      </w:tr>
      <w:tr w:rsidR="007B4652" w:rsidRPr="00FC5422" w14:paraId="42FA44E9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8F3F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&gt;2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52B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1A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5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04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78B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9-5.37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FED7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8D6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5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97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710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6A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39-3.7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3D55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CD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1(5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48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7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5C5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8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2F3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2-8.43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91B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3A6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7(49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21A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8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481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D7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.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A7F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92-16.36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C56A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EE0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5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C5AE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0(5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5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5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8E6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DA4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9-3.52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0012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0C3A2142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27A82" w14:textId="77777777" w:rsidR="007B465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Multicentricity</w:t>
            </w:r>
          </w:p>
          <w:p w14:paraId="29929B3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(n=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DD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EB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46F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47E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3A6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E0C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1E3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06D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DD4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690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0E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75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42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B7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2B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9C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3B1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94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5BF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5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653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668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C1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F7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926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11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8D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5441E53B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A90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474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6(6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7FE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E9A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87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73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9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321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6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C8A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45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A84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BE7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014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8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A1B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8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ACD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73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6A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154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A8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9(</w:t>
            </w:r>
            <w:r>
              <w:rPr>
                <w:rFonts w:eastAsia="Times New Roman"/>
                <w:color w:val="000000"/>
                <w:sz w:val="10"/>
                <w:szCs w:val="10"/>
              </w:rPr>
              <w:t>6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CB4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4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CA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BD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BD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3C7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40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809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8E9B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9(65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F3C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6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4B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7F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2AF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24*</w:t>
            </w:r>
          </w:p>
        </w:tc>
      </w:tr>
      <w:tr w:rsidR="007B4652" w:rsidRPr="00FC5422" w14:paraId="710932FD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E08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4C1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1(4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606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1(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22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44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0-4.8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0252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94E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5(4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10D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3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3D4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AED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5-1.63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3723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17A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7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FE3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2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5C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5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05-1.43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919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56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40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92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6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1BC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62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47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5-6.95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11C1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7EB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D6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3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E3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5(3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617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F2A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8-2.37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0E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27FBAFC6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F4F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Extrathyroidal extension (n=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A41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8DF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5DB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0BC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DE0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FB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D72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FB0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41C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FBC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4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336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E80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CA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EA1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0D0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C7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63B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A6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6E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0C3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EB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B8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311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EF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23A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B80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1D2FA1CF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00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B9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4(5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96BF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1DC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36F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3E1B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17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3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25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DB9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AE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AC8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35E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5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5C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2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010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49D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33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50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C5E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42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72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1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2F3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4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71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A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2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0B0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41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DE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3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A63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5(3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63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3F5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787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933*</w:t>
            </w:r>
          </w:p>
        </w:tc>
      </w:tr>
      <w:tr w:rsidR="007B4652" w:rsidRPr="00FC5422" w14:paraId="64948EEA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F529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8D9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2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14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7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05E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.5</w:t>
            </w:r>
            <w:r>
              <w:rPr>
                <w:rFonts w:eastAsia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85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1.05-11.6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94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71B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0(6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FDC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962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31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3-2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B24B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731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2(6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42A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8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EB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A2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4-13.10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DEA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9D2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9(5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DBB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9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34E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9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4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277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7-10.61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8B6D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B2F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A66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4EA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61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2DF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9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39B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6-3.51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30B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32F56ABA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84F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lastRenderedPageBreak/>
              <w:t>Vessel invasion (n=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EF6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AC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82F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142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F9C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35E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DC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43C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04C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3E2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362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BFC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ED8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D4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13E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5AF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96E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591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79A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373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7055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6B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C9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AF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0C0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459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EF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365875AC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C226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BA0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9F3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4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D00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B4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39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7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F95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4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</w:t>
            </w:r>
            <w:r>
              <w:rPr>
                <w:rFonts w:eastAsia="Times New Roman"/>
                <w:color w:val="000000"/>
                <w:sz w:val="10"/>
                <w:szCs w:val="10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F8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6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2A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C04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D36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6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5F0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5(4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668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451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89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6D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60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21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5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82F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(2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9D2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471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5B9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5AF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28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4DD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FD5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3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48E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9(7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48C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48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AA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090*</w:t>
            </w:r>
          </w:p>
        </w:tc>
      </w:tr>
      <w:tr w:rsidR="007B4652" w:rsidRPr="00FC5422" w14:paraId="06CF2CE0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0E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5FE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1A0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5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866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1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69D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37-3.8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C44A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E2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6(5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51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3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A22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78D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4-1.60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1419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74D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7(5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D89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5B7C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90DF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1-3.65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A66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C9C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48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AFD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7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593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B26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EDD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5-6.51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8D4C2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781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9(5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31F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B7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4(3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983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6E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08-1.20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4E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62B64E36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941C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Local aggressiveness (n=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B5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0B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925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6EEF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A39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CF9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B7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860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C4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AB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767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80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335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6DEB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7A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DC4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15A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149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CC0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2D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51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C9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25BB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BD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E3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FC5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AA6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040E1DE3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5AF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Locally limited (pT1+p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838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945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3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7D9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742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BF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3AD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4(4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C5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EB05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6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5EA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F41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6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4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3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75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59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23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1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5FF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8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5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3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37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(3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5C8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BD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27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08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92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1(5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83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2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B14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5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A1E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7AA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410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08*</w:t>
            </w:r>
          </w:p>
        </w:tc>
      </w:tr>
      <w:tr w:rsidR="007B4652" w:rsidRPr="00FC5422" w14:paraId="7DA79743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4D9B" w14:textId="77777777" w:rsidR="007B465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Locally aggressive (pT3 + pT4)</w:t>
            </w:r>
          </w:p>
          <w:p w14:paraId="29B6F95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E9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1(3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FBA9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6(70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77E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.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1B2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1.02-10.2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2073C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586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9(5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F3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9(4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19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32E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1-2.06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A4C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15C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1(5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0595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7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47D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7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3E5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0-7.97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8D97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6AB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7(48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E3E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7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B9F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(6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FB6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3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4A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62-9.20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1B4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D9C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4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40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4(7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C1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46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88D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E80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6-2.09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1AC9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442C5CB7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E7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Macroscopic lymph node metastasis</w:t>
            </w:r>
            <w:r>
              <w:rPr>
                <w:rFonts w:eastAsia="Times New Roman"/>
                <w:b/>
                <w:bCs/>
                <w:i/>
                <w:iCs/>
                <w:color w:val="000000"/>
                <w:sz w:val="10"/>
                <w:szCs w:val="10"/>
              </w:rPr>
              <w:t xml:space="preserve"> (pN1 or clinical, cN1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146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5F7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9D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74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21F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229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83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D5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69C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D47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A776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722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2F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698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14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EB2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AA0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BD1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0B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A0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125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126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FD3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143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9C8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5D7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743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7DD753CD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A02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24C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FFB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F6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4A5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38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6CE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7(5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A4B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DEE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CBA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20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306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8(6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870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3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478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937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B6B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55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46D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5(5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9C3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(4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E7D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9C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C7A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CC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07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6704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F4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5(3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736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73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DBD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864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E3A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160*</w:t>
            </w:r>
          </w:p>
        </w:tc>
      </w:tr>
      <w:tr w:rsidR="007B4652" w:rsidRPr="00FC5422" w14:paraId="68F16A37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E8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92E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A25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8E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5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96A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2-4.6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59C9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19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4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54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5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4FA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826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8-4.8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F97B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E3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2(4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DD7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7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8756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1</w:t>
            </w:r>
            <w:r>
              <w:rPr>
                <w:rFonts w:eastAsia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C7DD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7-9.36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41B9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2C3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48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01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4(5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03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178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3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CB2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62-8.98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2254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0E2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7920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61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238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(2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3F2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4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21A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2-1.43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9ACA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985966" w14:paraId="3206CDB7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4C13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TNM stage at initial treatment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 xml:space="preserve"> (n=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DAE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EF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75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E53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0D3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7F0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E72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DB2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42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993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199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64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57C9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0D4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C41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9C4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95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B6A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D8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9F2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797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F18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527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5BF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719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62E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4EE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bookmarkStart w:id="0" w:name="_GoBack"/>
        <w:bookmarkEnd w:id="0"/>
      </w:tr>
      <w:tr w:rsidR="007B4652" w:rsidRPr="00FC5422" w14:paraId="17DEBABB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A37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i/>
                <w:iCs/>
                <w:color w:val="000000"/>
                <w:sz w:val="10"/>
                <w:szCs w:val="10"/>
              </w:rPr>
              <w:t>Not advanced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 xml:space="preserve"> (I-II (≥ 45 </w:t>
            </w:r>
            <w:proofErr w:type="spellStart"/>
            <w:r w:rsidRPr="00FC5422">
              <w:rPr>
                <w:rFonts w:eastAsia="Times New Roman"/>
                <w:color w:val="000000"/>
                <w:sz w:val="10"/>
                <w:szCs w:val="10"/>
              </w:rPr>
              <w:t>yrs</w:t>
            </w:r>
            <w:proofErr w:type="spellEnd"/>
            <w:r w:rsidRPr="00FC5422">
              <w:rPr>
                <w:rFonts w:eastAsia="Times New Roman"/>
                <w:color w:val="000000"/>
                <w:sz w:val="10"/>
                <w:szCs w:val="10"/>
              </w:rPr>
              <w:t xml:space="preserve"> (bas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2E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4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6EE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3(6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7CC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896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12B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8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DC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7(5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E5B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5A3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4ED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432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464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7(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FFE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4E6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DD0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C7D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60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2D1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7(5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DA6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250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2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8D9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F58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A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2BD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B7C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41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FE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6(6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D5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C7B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3C9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79*</w:t>
            </w:r>
          </w:p>
        </w:tc>
      </w:tr>
      <w:tr w:rsidR="007B4652" w:rsidRPr="00FC5422" w14:paraId="7889112D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5DEA" w14:textId="77777777" w:rsidR="007B465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i/>
                <w:iCs/>
                <w:color w:val="000000"/>
                <w:sz w:val="10"/>
                <w:szCs w:val="10"/>
              </w:rPr>
              <w:t>Advanced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 xml:space="preserve"> (III-IV; II &lt;45 </w:t>
            </w:r>
            <w:proofErr w:type="spellStart"/>
            <w:r w:rsidRPr="00FC5422">
              <w:rPr>
                <w:rFonts w:eastAsia="Times New Roman"/>
                <w:color w:val="000000"/>
                <w:sz w:val="10"/>
                <w:szCs w:val="10"/>
              </w:rPr>
              <w:t>yrs</w:t>
            </w:r>
            <w:proofErr w:type="spellEnd"/>
          </w:p>
          <w:p w14:paraId="7A55CC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724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1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1EB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3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EA8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6F1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8-1.8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01BA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C0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3(43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818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8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C85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48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39-4.4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A09C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55E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5(47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F41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C8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1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1E8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27-4.69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19BE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CBD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41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495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5(5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F5C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75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FB2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8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D62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52-6.87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34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34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1BB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7(41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481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0(59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7EA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4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E1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AD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6-2.79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86CF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985966" w14:paraId="314D2FDA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4E1A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Distant me</w:t>
            </w:r>
            <w:r>
              <w:rPr>
                <w:rFonts w:eastAsia="Times New Roman"/>
                <w:b/>
                <w:bCs/>
                <w:color w:val="000000"/>
                <w:sz w:val="10"/>
                <w:szCs w:val="10"/>
              </w:rPr>
              <w:t>tastasis at initial treatment (n=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30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DDE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0C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9B4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EA4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C78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994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0FB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87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A65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F0D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E3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BA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40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5AB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2A4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572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6FC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017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CF1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2F9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027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E79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1AEC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AF76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5F4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AC8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26D96D34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873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7FE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1(7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E96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3(9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E6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7A4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6303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FC5422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5EB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8(82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5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6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12A4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BEB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FD1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A66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2(8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C75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7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D78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331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5D3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69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89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8(80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33B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9(9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811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4(10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7E3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9BF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E4A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293**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2AD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6(84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3E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4(7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67C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2(8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DA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.0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89F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86E3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699*</w:t>
            </w:r>
          </w:p>
        </w:tc>
      </w:tr>
      <w:tr w:rsidR="007B4652" w:rsidRPr="00FC5422" w14:paraId="1AB2BB3E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3E5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6FF9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8(2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762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1(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09DF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1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AC5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 w:cs="Calibri"/>
                <w:color w:val="000000"/>
                <w:sz w:val="10"/>
                <w:szCs w:val="10"/>
              </w:rPr>
            </w:pPr>
            <w:r w:rsidRPr="00FC5422">
              <w:rPr>
                <w:rFonts w:eastAsia="Times New Roman" w:cs="Calibri"/>
                <w:color w:val="000000"/>
                <w:sz w:val="10"/>
                <w:szCs w:val="10"/>
              </w:rPr>
              <w:t>(0.01-0.99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9867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E0B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18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A3E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(1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478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0C5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9-3.98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5FFD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D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6(1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BE9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3(3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118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2.2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645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46-11.43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A914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670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7(20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325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1(10%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E3D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(0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8E1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3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AE9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03-2.77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E2F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17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3(16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AE0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4(22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724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>
              <w:rPr>
                <w:rFonts w:eastAsia="Times New Roman"/>
                <w:color w:val="000000"/>
                <w:sz w:val="10"/>
                <w:szCs w:val="10"/>
              </w:rPr>
              <w:t>2(14</w:t>
            </w:r>
            <w:r w:rsidRPr="00FC5422">
              <w:rPr>
                <w:rFonts w:eastAsia="Times New Roman"/>
                <w:color w:val="000000"/>
                <w:sz w:val="10"/>
                <w:szCs w:val="10"/>
              </w:rPr>
              <w:t>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02C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0.7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94B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  <w:r w:rsidRPr="00FC5422">
              <w:rPr>
                <w:rFonts w:eastAsia="Times New Roman"/>
                <w:color w:val="000000"/>
                <w:sz w:val="10"/>
                <w:szCs w:val="10"/>
              </w:rPr>
              <w:t>(0.13-3.94)</w:t>
            </w: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3C17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  <w:tr w:rsidR="007B4652" w:rsidRPr="00FC5422" w14:paraId="280C0CFD" w14:textId="77777777" w:rsidTr="007B4652">
        <w:trPr>
          <w:trHeight w:val="422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6036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D6401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24F2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893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1571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762E7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A0552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AE69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E0E58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922B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634D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57B2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CA8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45F1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9CFE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3997C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4026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C6FBA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6EB4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62FB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FCA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B0806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FD654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E09A3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B4AA1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E72E5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AB819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690D" w14:textId="77777777" w:rsidR="007B4652" w:rsidRPr="00FC5422" w:rsidRDefault="007B4652" w:rsidP="002B6F2A">
            <w:pPr>
              <w:spacing w:after="0"/>
              <w:jc w:val="center"/>
              <w:rPr>
                <w:rFonts w:eastAsia="Times New Roman"/>
                <w:color w:val="000000"/>
                <w:sz w:val="10"/>
                <w:szCs w:val="10"/>
              </w:rPr>
            </w:pPr>
          </w:p>
        </w:tc>
      </w:tr>
    </w:tbl>
    <w:p w14:paraId="715B03B9" w14:textId="77777777" w:rsidR="007B4652" w:rsidRPr="00C363ED" w:rsidRDefault="007B4652" w:rsidP="007B4652">
      <w:pPr>
        <w:pStyle w:val="SemEspaamento"/>
      </w:pPr>
    </w:p>
    <w:p w14:paraId="4BAACACA" w14:textId="77777777" w:rsidR="007B4652" w:rsidRDefault="007B4652" w:rsidP="007B4652">
      <w:pPr>
        <w:pStyle w:val="SemEspaamento"/>
        <w:rPr>
          <w:szCs w:val="24"/>
        </w:rPr>
      </w:pPr>
      <w:r>
        <w:rPr>
          <w:szCs w:val="24"/>
        </w:rPr>
        <w:lastRenderedPageBreak/>
        <w:t xml:space="preserve">PTC= papillary thyroid carcinoma; 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BRAF</w:t>
      </w:r>
      <w:r w:rsidRPr="00083EC0">
        <w:rPr>
          <w:rFonts w:eastAsia="Times New Roman"/>
          <w:bCs/>
          <w:color w:val="000000"/>
          <w:sz w:val="20"/>
          <w:szCs w:val="20"/>
          <w:vertAlign w:val="superscript"/>
          <w:lang w:eastAsia="pt-BR"/>
        </w:rPr>
        <w:t>V600E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>= valine (V) to a glutamic acid (E) amino acid substitution at position 600 in BRAF; ER-α=</w:t>
      </w:r>
      <w:r w:rsidRPr="00083EC0">
        <w:t xml:space="preserve"> E</w:t>
      </w:r>
      <w:r w:rsidRPr="00083EC0">
        <w:rPr>
          <w:rFonts w:eastAsia="Times New Roman"/>
          <w:bCs/>
          <w:color w:val="000000"/>
          <w:sz w:val="20"/>
          <w:szCs w:val="20"/>
          <w:lang w:eastAsia="pt-BR"/>
        </w:rPr>
        <w:t xml:space="preserve">strogen receptor α; </w:t>
      </w:r>
      <w:r>
        <w:rPr>
          <w:rFonts w:eastAsia="Times New Roman"/>
          <w:bCs/>
          <w:color w:val="000000"/>
          <w:sz w:val="20"/>
          <w:szCs w:val="20"/>
          <w:lang w:eastAsia="pt-BR"/>
        </w:rPr>
        <w:t>PR= Progesterone receptor</w:t>
      </w:r>
      <w:r>
        <w:rPr>
          <w:szCs w:val="24"/>
        </w:rPr>
        <w:t xml:space="preserve">; OR= odds ratio; CI= confidence interval; </w:t>
      </w:r>
      <w:r w:rsidRPr="00E03652">
        <w:rPr>
          <w:szCs w:val="24"/>
        </w:rPr>
        <w:t>*χ2; **Fisher's exact test; P &lt; 0.05 was considered significant</w:t>
      </w:r>
    </w:p>
    <w:p w14:paraId="72328783" w14:textId="77777777" w:rsidR="007B4652" w:rsidRDefault="007B4652" w:rsidP="007B4652">
      <w:pPr>
        <w:pStyle w:val="SemEspaamento"/>
        <w:rPr>
          <w:szCs w:val="24"/>
        </w:rPr>
      </w:pPr>
    </w:p>
    <w:p w14:paraId="1785AE85" w14:textId="77777777" w:rsidR="007B4652" w:rsidRDefault="007B4652" w:rsidP="007B4652">
      <w:pPr>
        <w:pStyle w:val="SemEspaamento"/>
        <w:rPr>
          <w:szCs w:val="24"/>
        </w:rPr>
      </w:pPr>
    </w:p>
    <w:p w14:paraId="7E84D671" w14:textId="77777777" w:rsidR="007B4652" w:rsidRDefault="007B4652" w:rsidP="007B4652">
      <w:pPr>
        <w:pStyle w:val="SemEspaamento"/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7B465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07FB15" w14:textId="77777777" w:rsidR="009222CB" w:rsidRDefault="009222CB" w:rsidP="00117666">
      <w:pPr>
        <w:spacing w:after="0"/>
      </w:pPr>
      <w:r>
        <w:separator/>
      </w:r>
    </w:p>
  </w:endnote>
  <w:endnote w:type="continuationSeparator" w:id="0">
    <w:p w14:paraId="2AAC822D" w14:textId="77777777" w:rsidR="009222CB" w:rsidRDefault="009222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46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46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B46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B465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9A733" w14:textId="77777777" w:rsidR="009222CB" w:rsidRDefault="009222CB" w:rsidP="00117666">
      <w:pPr>
        <w:spacing w:after="0"/>
      </w:pPr>
      <w:r>
        <w:separator/>
      </w:r>
    </w:p>
  </w:footnote>
  <w:footnote w:type="continuationSeparator" w:id="0">
    <w:p w14:paraId="0D9F8842" w14:textId="77777777" w:rsidR="009222CB" w:rsidRDefault="009222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6256004"/>
    <w:multiLevelType w:val="hybridMultilevel"/>
    <w:tmpl w:val="AB7E92B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75513EE"/>
    <w:multiLevelType w:val="hybridMultilevel"/>
    <w:tmpl w:val="A504F652"/>
    <w:lvl w:ilvl="0" w:tplc="D81AE11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B3C5383"/>
    <w:multiLevelType w:val="hybridMultilevel"/>
    <w:tmpl w:val="790E9930"/>
    <w:lvl w:ilvl="0" w:tplc="00A4065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D4B7C58"/>
    <w:multiLevelType w:val="hybridMultilevel"/>
    <w:tmpl w:val="5398439C"/>
    <w:lvl w:ilvl="0" w:tplc="85D6EC0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  <w:num w:numId="21">
    <w:abstractNumId w:val="5"/>
  </w:num>
  <w:num w:numId="22">
    <w:abstractNumId w:val="6"/>
  </w:num>
  <w:num w:numId="2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622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4652"/>
    <w:rsid w:val="007C206C"/>
    <w:rsid w:val="00817DD6"/>
    <w:rsid w:val="0083759F"/>
    <w:rsid w:val="00885156"/>
    <w:rsid w:val="009151AA"/>
    <w:rsid w:val="009222CB"/>
    <w:rsid w:val="0093429D"/>
    <w:rsid w:val="00943573"/>
    <w:rsid w:val="00964134"/>
    <w:rsid w:val="00970F7D"/>
    <w:rsid w:val="00974845"/>
    <w:rsid w:val="00994A3D"/>
    <w:rsid w:val="009C2B12"/>
    <w:rsid w:val="00A174D9"/>
    <w:rsid w:val="00AA4D24"/>
    <w:rsid w:val="00AB6715"/>
    <w:rsid w:val="00AC2703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D2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Pr-formataoHTML">
    <w:name w:val="HTML Preformatted"/>
    <w:basedOn w:val="Normal"/>
    <w:link w:val="Pr-formataoHTMLChar"/>
    <w:semiHidden/>
    <w:unhideWhenUsed/>
    <w:rsid w:val="007B46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semiHidden/>
    <w:rsid w:val="007B4652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ighlight2">
    <w:name w:val="highlight2"/>
    <w:basedOn w:val="Fontepargpadro"/>
    <w:rsid w:val="007B4652"/>
  </w:style>
  <w:style w:type="table" w:styleId="SombreamentoClaro">
    <w:name w:val="Light Shading"/>
    <w:basedOn w:val="Tabelanormal"/>
    <w:uiPriority w:val="60"/>
    <w:rsid w:val="007B465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Pr-formataoHTML">
    <w:name w:val="HTML Preformatted"/>
    <w:basedOn w:val="Normal"/>
    <w:link w:val="Pr-formataoHTMLChar"/>
    <w:semiHidden/>
    <w:unhideWhenUsed/>
    <w:rsid w:val="007B46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Pr-formataoHTMLChar">
    <w:name w:val="Pré-formatação HTML Char"/>
    <w:basedOn w:val="Fontepargpadro"/>
    <w:link w:val="Pr-formataoHTML"/>
    <w:semiHidden/>
    <w:rsid w:val="007B4652"/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ighlight2">
    <w:name w:val="highlight2"/>
    <w:basedOn w:val="Fontepargpadro"/>
    <w:rsid w:val="007B4652"/>
  </w:style>
  <w:style w:type="table" w:styleId="SombreamentoClaro">
    <w:name w:val="Light Shading"/>
    <w:basedOn w:val="Tabelanormal"/>
    <w:uiPriority w:val="60"/>
    <w:rsid w:val="007B4652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BBF1549-617C-4AFC-8D21-D445D25453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5</Pages>
  <Words>941</Words>
  <Characters>5364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ICARDO</cp:lastModifiedBy>
  <cp:revision>5</cp:revision>
  <cp:lastPrinted>2013-10-03T12:51:00Z</cp:lastPrinted>
  <dcterms:created xsi:type="dcterms:W3CDTF">2019-07-17T14:16:00Z</dcterms:created>
  <dcterms:modified xsi:type="dcterms:W3CDTF">2019-07-17T16:41:00Z</dcterms:modified>
</cp:coreProperties>
</file>